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689E7F5" w14:textId="23B07246" w:rsidR="0022129F" w:rsidRPr="00DD678E" w:rsidRDefault="0022129F" w:rsidP="0022129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l File 1</w:t>
      </w:r>
      <w:r w:rsidRPr="00DD678E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proofErr w:type="spellStart"/>
      <w:r w:rsidRPr="00DD678E">
        <w:rPr>
          <w:rFonts w:ascii="Times New Roman" w:hAnsi="Times New Roman" w:cs="Times New Roman"/>
          <w:b/>
          <w:bCs/>
          <w:sz w:val="24"/>
          <w:szCs w:val="24"/>
        </w:rPr>
        <w:t>qRT</w:t>
      </w:r>
      <w:proofErr w:type="spellEnd"/>
      <w:r w:rsidRPr="00DD678E">
        <w:rPr>
          <w:rFonts w:ascii="Times New Roman" w:hAnsi="Times New Roman" w:cs="Times New Roman"/>
          <w:b/>
          <w:bCs/>
          <w:sz w:val="24"/>
          <w:szCs w:val="24"/>
        </w:rPr>
        <w:t>-PCR primers used in this study.</w:t>
      </w:r>
      <w:r w:rsidRPr="00DD678E">
        <w:rPr>
          <w:rFonts w:ascii="Times New Roman" w:hAnsi="Times New Roman" w:cs="Times New Roman"/>
          <w:sz w:val="24"/>
          <w:szCs w:val="24"/>
        </w:rPr>
        <w:t xml:space="preserve">  *Candidate internal reference genes.</w:t>
      </w:r>
    </w:p>
    <w:tbl>
      <w:tblPr>
        <w:tblW w:w="9330" w:type="dxa"/>
        <w:tblLook w:val="04A0" w:firstRow="1" w:lastRow="0" w:firstColumn="1" w:lastColumn="0" w:noHBand="0" w:noVBand="1"/>
      </w:tblPr>
      <w:tblGrid>
        <w:gridCol w:w="1064"/>
        <w:gridCol w:w="991"/>
        <w:gridCol w:w="6005"/>
        <w:gridCol w:w="1270"/>
      </w:tblGrid>
      <w:tr w:rsidR="0022129F" w:rsidRPr="00C360A2" w14:paraId="06617B58" w14:textId="77777777" w:rsidTr="00A675D8">
        <w:trPr>
          <w:trHeight w:val="630"/>
        </w:trPr>
        <w:tc>
          <w:tcPr>
            <w:tcW w:w="106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23949CF7" w14:textId="77777777" w:rsidR="0022129F" w:rsidRPr="00C360A2" w:rsidRDefault="0022129F" w:rsidP="00A67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360A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ene</w:t>
            </w:r>
          </w:p>
        </w:tc>
        <w:tc>
          <w:tcPr>
            <w:tcW w:w="991" w:type="dxa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1756660E" w14:textId="77777777" w:rsidR="0022129F" w:rsidRPr="00C360A2" w:rsidRDefault="0022129F" w:rsidP="00A67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360A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rimer</w:t>
            </w:r>
          </w:p>
        </w:tc>
        <w:tc>
          <w:tcPr>
            <w:tcW w:w="6006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6895F502" w14:textId="77777777" w:rsidR="0022129F" w:rsidRPr="00C360A2" w:rsidRDefault="0022129F" w:rsidP="00A67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</w:t>
            </w:r>
            <w:r w:rsidRPr="00C360A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quence</w:t>
            </w:r>
          </w:p>
        </w:tc>
        <w:tc>
          <w:tcPr>
            <w:tcW w:w="1269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5BE54A55" w14:textId="77777777" w:rsidR="0022129F" w:rsidRPr="00C360A2" w:rsidRDefault="0022129F" w:rsidP="00A67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</w:t>
            </w:r>
            <w:r w:rsidRPr="00C360A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nnealing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</w:t>
            </w:r>
            <w:r w:rsidRPr="00C360A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mp. (°C)</w:t>
            </w:r>
          </w:p>
        </w:tc>
      </w:tr>
      <w:tr w:rsidR="0022129F" w:rsidRPr="00C360A2" w14:paraId="054AFD14" w14:textId="77777777" w:rsidTr="00A675D8">
        <w:trPr>
          <w:trHeight w:val="315"/>
        </w:trPr>
        <w:tc>
          <w:tcPr>
            <w:tcW w:w="1064" w:type="dxa"/>
            <w:vMerge w:val="restart"/>
            <w:tcBorders>
              <w:top w:val="single" w:sz="12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C597FD" w14:textId="77777777" w:rsidR="0022129F" w:rsidRPr="00C360A2" w:rsidRDefault="0022129F" w:rsidP="00A675D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or2</w:t>
            </w:r>
            <w:r w:rsidRPr="00C360A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6</w:t>
            </w:r>
          </w:p>
        </w:tc>
        <w:tc>
          <w:tcPr>
            <w:tcW w:w="991" w:type="dxa"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64A785" w14:textId="77777777" w:rsidR="0022129F" w:rsidRPr="00C360A2" w:rsidRDefault="0022129F" w:rsidP="00A675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r</w:t>
            </w:r>
          </w:p>
        </w:tc>
        <w:tc>
          <w:tcPr>
            <w:tcW w:w="6006" w:type="dxa"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7B4E4B" w14:textId="77777777" w:rsidR="0022129F" w:rsidRPr="00C360A2" w:rsidRDefault="0022129F" w:rsidP="00A675D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277E">
              <w:rPr>
                <w:rFonts w:ascii="Times New Roman" w:eastAsia="Times New Roman" w:hAnsi="Times New Roman" w:cs="Times New Roman"/>
                <w:sz w:val="24"/>
                <w:szCs w:val="24"/>
              </w:rPr>
              <w:t>AGTGTGCTTCAGAACTTCTCGTCG</w:t>
            </w:r>
          </w:p>
        </w:tc>
        <w:tc>
          <w:tcPr>
            <w:tcW w:w="1269" w:type="dxa"/>
            <w:vMerge w:val="restart"/>
            <w:tcBorders>
              <w:top w:val="single" w:sz="12" w:space="0" w:color="auto"/>
              <w:left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87756D5" w14:textId="77777777" w:rsidR="0022129F" w:rsidRPr="00C360A2" w:rsidRDefault="0022129F" w:rsidP="00A67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</w:t>
            </w:r>
          </w:p>
        </w:tc>
      </w:tr>
      <w:tr w:rsidR="0022129F" w:rsidRPr="00C360A2" w14:paraId="1179A186" w14:textId="77777777" w:rsidTr="00A675D8">
        <w:trPr>
          <w:trHeight w:val="315"/>
        </w:trPr>
        <w:tc>
          <w:tcPr>
            <w:tcW w:w="1064" w:type="dxa"/>
            <w:vMerge/>
            <w:tcBorders>
              <w:top w:val="single" w:sz="8" w:space="0" w:color="auto"/>
              <w:left w:val="single" w:sz="12" w:space="0" w:color="auto"/>
              <w:bottom w:val="single" w:sz="12" w:space="0" w:color="auto"/>
              <w:right w:val="single" w:sz="8" w:space="0" w:color="auto"/>
            </w:tcBorders>
            <w:vAlign w:val="center"/>
            <w:hideMark/>
          </w:tcPr>
          <w:p w14:paraId="28DB979F" w14:textId="77777777" w:rsidR="0022129F" w:rsidRPr="00C360A2" w:rsidRDefault="0022129F" w:rsidP="00A675D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991" w:type="dxa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5480D0" w14:textId="77777777" w:rsidR="0022129F" w:rsidRPr="00C360A2" w:rsidRDefault="0022129F" w:rsidP="00A675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v</w:t>
            </w:r>
          </w:p>
        </w:tc>
        <w:tc>
          <w:tcPr>
            <w:tcW w:w="6006" w:type="dxa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DE5B11" w14:textId="77777777" w:rsidR="0022129F" w:rsidRPr="00C360A2" w:rsidRDefault="0022129F" w:rsidP="00A675D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277E">
              <w:rPr>
                <w:rFonts w:ascii="Times New Roman" w:eastAsia="Times New Roman" w:hAnsi="Times New Roman" w:cs="Times New Roman"/>
                <w:sz w:val="24"/>
                <w:szCs w:val="24"/>
              </w:rPr>
              <w:t>ACTCGCATCCATCAACTCGGTTCC</w:t>
            </w:r>
          </w:p>
        </w:tc>
        <w:tc>
          <w:tcPr>
            <w:tcW w:w="1269" w:type="dxa"/>
            <w:vMerge/>
            <w:tcBorders>
              <w:left w:val="single" w:sz="8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4587B29" w14:textId="77777777" w:rsidR="0022129F" w:rsidRPr="00C360A2" w:rsidRDefault="0022129F" w:rsidP="00A67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2129F" w:rsidRPr="00C360A2" w14:paraId="22B5BA9A" w14:textId="77777777" w:rsidTr="00A675D8">
        <w:trPr>
          <w:trHeight w:val="315"/>
        </w:trPr>
        <w:tc>
          <w:tcPr>
            <w:tcW w:w="1064" w:type="dxa"/>
            <w:vMerge w:val="restart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364C0E" w14:textId="77777777" w:rsidR="0022129F" w:rsidRPr="00C360A2" w:rsidRDefault="0022129F" w:rsidP="00A675D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360A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or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97</w:t>
            </w:r>
          </w:p>
        </w:tc>
        <w:tc>
          <w:tcPr>
            <w:tcW w:w="991" w:type="dxa"/>
            <w:tcBorders>
              <w:top w:val="single" w:sz="12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10554D" w14:textId="77777777" w:rsidR="0022129F" w:rsidRPr="00C360A2" w:rsidRDefault="0022129F" w:rsidP="00A675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r</w:t>
            </w:r>
          </w:p>
        </w:tc>
        <w:tc>
          <w:tcPr>
            <w:tcW w:w="6006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A56F3A" w14:textId="77777777" w:rsidR="0022129F" w:rsidRPr="00C360A2" w:rsidRDefault="0022129F" w:rsidP="00A675D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277E">
              <w:rPr>
                <w:rFonts w:ascii="Times New Roman" w:eastAsia="Times New Roman" w:hAnsi="Times New Roman" w:cs="Times New Roman"/>
                <w:sz w:val="24"/>
                <w:szCs w:val="24"/>
              </w:rPr>
              <w:t>CGCAAAAATAGGACCGTCACCG</w:t>
            </w:r>
          </w:p>
        </w:tc>
        <w:tc>
          <w:tcPr>
            <w:tcW w:w="1269" w:type="dxa"/>
            <w:vMerge w:val="restart"/>
            <w:tcBorders>
              <w:top w:val="single" w:sz="12" w:space="0" w:color="auto"/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6A8BF0A" w14:textId="77777777" w:rsidR="0022129F" w:rsidRPr="00C360A2" w:rsidRDefault="0022129F" w:rsidP="00A67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</w:t>
            </w:r>
          </w:p>
        </w:tc>
      </w:tr>
      <w:tr w:rsidR="0022129F" w:rsidRPr="00C360A2" w14:paraId="3748A43C" w14:textId="77777777" w:rsidTr="00A675D8">
        <w:trPr>
          <w:trHeight w:val="315"/>
        </w:trPr>
        <w:tc>
          <w:tcPr>
            <w:tcW w:w="1064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30C462DD" w14:textId="77777777" w:rsidR="0022129F" w:rsidRPr="00C360A2" w:rsidRDefault="0022129F" w:rsidP="00A675D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991" w:type="dxa"/>
            <w:tcBorders>
              <w:top w:val="nil"/>
              <w:left w:val="single" w:sz="8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11859C" w14:textId="77777777" w:rsidR="0022129F" w:rsidRPr="00C360A2" w:rsidRDefault="0022129F" w:rsidP="00A675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v</w:t>
            </w:r>
          </w:p>
        </w:tc>
        <w:tc>
          <w:tcPr>
            <w:tcW w:w="6006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3F9CE5" w14:textId="77777777" w:rsidR="0022129F" w:rsidRPr="00C360A2" w:rsidRDefault="0022129F" w:rsidP="00A675D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277E">
              <w:rPr>
                <w:rFonts w:ascii="Times New Roman" w:eastAsia="Times New Roman" w:hAnsi="Times New Roman" w:cs="Times New Roman"/>
                <w:sz w:val="24"/>
                <w:szCs w:val="24"/>
              </w:rPr>
              <w:t>CGAGGCACATAACAGAGCATTGG</w:t>
            </w:r>
          </w:p>
        </w:tc>
        <w:tc>
          <w:tcPr>
            <w:tcW w:w="1269" w:type="dxa"/>
            <w:vMerge/>
            <w:tcBorders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372D456" w14:textId="77777777" w:rsidR="0022129F" w:rsidRPr="00C360A2" w:rsidRDefault="0022129F" w:rsidP="00A67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2129F" w:rsidRPr="00C360A2" w14:paraId="28FD829E" w14:textId="77777777" w:rsidTr="00A675D8">
        <w:trPr>
          <w:trHeight w:val="315"/>
        </w:trPr>
        <w:tc>
          <w:tcPr>
            <w:tcW w:w="1064" w:type="dxa"/>
            <w:vMerge w:val="restart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D16617" w14:textId="77777777" w:rsidR="0022129F" w:rsidRPr="00C360A2" w:rsidRDefault="0022129F" w:rsidP="00A675D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360A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obp56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</w:t>
            </w:r>
          </w:p>
        </w:tc>
        <w:tc>
          <w:tcPr>
            <w:tcW w:w="991" w:type="dxa"/>
            <w:tcBorders>
              <w:top w:val="single" w:sz="12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466776" w14:textId="77777777" w:rsidR="0022129F" w:rsidRPr="00C360A2" w:rsidRDefault="0022129F" w:rsidP="00A675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r</w:t>
            </w:r>
          </w:p>
        </w:tc>
        <w:tc>
          <w:tcPr>
            <w:tcW w:w="6006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FBCAF1" w14:textId="77777777" w:rsidR="0022129F" w:rsidRPr="00C360A2" w:rsidRDefault="0022129F" w:rsidP="00A675D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277E">
              <w:rPr>
                <w:rFonts w:ascii="Times New Roman" w:eastAsia="Times New Roman" w:hAnsi="Times New Roman" w:cs="Times New Roman"/>
                <w:sz w:val="24"/>
                <w:szCs w:val="24"/>
              </w:rPr>
              <w:t>GGTTGTTTTTCTTACCGTGGTTGC</w:t>
            </w:r>
          </w:p>
        </w:tc>
        <w:tc>
          <w:tcPr>
            <w:tcW w:w="1269" w:type="dxa"/>
            <w:vMerge w:val="restart"/>
            <w:tcBorders>
              <w:top w:val="single" w:sz="12" w:space="0" w:color="auto"/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5A57EC8" w14:textId="77777777" w:rsidR="0022129F" w:rsidRPr="00C360A2" w:rsidRDefault="0022129F" w:rsidP="00A67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</w:t>
            </w:r>
          </w:p>
        </w:tc>
      </w:tr>
      <w:tr w:rsidR="0022129F" w:rsidRPr="00C360A2" w14:paraId="5CCD15E6" w14:textId="77777777" w:rsidTr="00A675D8">
        <w:trPr>
          <w:trHeight w:val="315"/>
        </w:trPr>
        <w:tc>
          <w:tcPr>
            <w:tcW w:w="1064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2088B793" w14:textId="77777777" w:rsidR="0022129F" w:rsidRPr="00C360A2" w:rsidRDefault="0022129F" w:rsidP="00A675D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991" w:type="dxa"/>
            <w:tcBorders>
              <w:top w:val="nil"/>
              <w:left w:val="single" w:sz="8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F74384" w14:textId="77777777" w:rsidR="0022129F" w:rsidRPr="00C360A2" w:rsidRDefault="0022129F" w:rsidP="00A675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v</w:t>
            </w:r>
          </w:p>
        </w:tc>
        <w:tc>
          <w:tcPr>
            <w:tcW w:w="6006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E5F2E0" w14:textId="77777777" w:rsidR="0022129F" w:rsidRPr="00C360A2" w:rsidRDefault="0022129F" w:rsidP="00A675D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277E">
              <w:rPr>
                <w:rFonts w:ascii="Times New Roman" w:eastAsia="Times New Roman" w:hAnsi="Times New Roman" w:cs="Times New Roman"/>
                <w:sz w:val="24"/>
                <w:szCs w:val="24"/>
              </w:rPr>
              <w:t>TGCTTTCCTCCAAAATTGACCCC</w:t>
            </w:r>
          </w:p>
        </w:tc>
        <w:tc>
          <w:tcPr>
            <w:tcW w:w="1269" w:type="dxa"/>
            <w:vMerge/>
            <w:tcBorders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7A33FA2" w14:textId="77777777" w:rsidR="0022129F" w:rsidRPr="00C360A2" w:rsidRDefault="0022129F" w:rsidP="00A67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2129F" w:rsidRPr="00C360A2" w14:paraId="0240BE02" w14:textId="77777777" w:rsidTr="00A675D8">
        <w:trPr>
          <w:trHeight w:val="315"/>
        </w:trPr>
        <w:tc>
          <w:tcPr>
            <w:tcW w:w="1064" w:type="dxa"/>
            <w:vMerge w:val="restart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CDEF8C" w14:textId="77777777" w:rsidR="0022129F" w:rsidRPr="00C360A2" w:rsidRDefault="0022129F" w:rsidP="00A675D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360A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β-actin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*</w:t>
            </w:r>
          </w:p>
        </w:tc>
        <w:tc>
          <w:tcPr>
            <w:tcW w:w="991" w:type="dxa"/>
            <w:tcBorders>
              <w:top w:val="single" w:sz="12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6BA346" w14:textId="77777777" w:rsidR="0022129F" w:rsidRPr="00C360A2" w:rsidRDefault="0022129F" w:rsidP="00A675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r</w:t>
            </w:r>
          </w:p>
        </w:tc>
        <w:tc>
          <w:tcPr>
            <w:tcW w:w="6006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63B754" w14:textId="77777777" w:rsidR="0022129F" w:rsidRPr="00C360A2" w:rsidRDefault="0022129F" w:rsidP="00A675D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60A2">
              <w:rPr>
                <w:rFonts w:ascii="Times New Roman" w:eastAsia="Times New Roman" w:hAnsi="Times New Roman" w:cs="Times New Roman"/>
                <w:sz w:val="24"/>
                <w:szCs w:val="24"/>
              </w:rPr>
              <w:t>GACTACCTGATGAAGATCCTGAC</w:t>
            </w:r>
          </w:p>
        </w:tc>
        <w:tc>
          <w:tcPr>
            <w:tcW w:w="1269" w:type="dxa"/>
            <w:vMerge w:val="restart"/>
            <w:tcBorders>
              <w:top w:val="single" w:sz="12" w:space="0" w:color="auto"/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17CF7F2" w14:textId="77777777" w:rsidR="0022129F" w:rsidRPr="00C360A2" w:rsidRDefault="0022129F" w:rsidP="00A67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</w:t>
            </w:r>
          </w:p>
        </w:tc>
      </w:tr>
      <w:tr w:rsidR="0022129F" w:rsidRPr="00C360A2" w14:paraId="20CD9944" w14:textId="77777777" w:rsidTr="00A675D8">
        <w:trPr>
          <w:trHeight w:val="315"/>
        </w:trPr>
        <w:tc>
          <w:tcPr>
            <w:tcW w:w="1064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08C603F5" w14:textId="77777777" w:rsidR="0022129F" w:rsidRPr="00C360A2" w:rsidRDefault="0022129F" w:rsidP="00A675D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991" w:type="dxa"/>
            <w:tcBorders>
              <w:top w:val="nil"/>
              <w:left w:val="single" w:sz="8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928E72" w14:textId="77777777" w:rsidR="0022129F" w:rsidRPr="00C360A2" w:rsidRDefault="0022129F" w:rsidP="00A675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v</w:t>
            </w:r>
          </w:p>
        </w:tc>
        <w:tc>
          <w:tcPr>
            <w:tcW w:w="6006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6F7DFA" w14:textId="77777777" w:rsidR="0022129F" w:rsidRPr="00C360A2" w:rsidRDefault="0022129F" w:rsidP="00A675D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60A2">
              <w:rPr>
                <w:rFonts w:ascii="Times New Roman" w:eastAsia="Times New Roman" w:hAnsi="Times New Roman" w:cs="Times New Roman"/>
                <w:sz w:val="24"/>
                <w:szCs w:val="24"/>
              </w:rPr>
              <w:t>GCACAGCTTCTCCTTAATGTCAC</w:t>
            </w:r>
          </w:p>
        </w:tc>
        <w:tc>
          <w:tcPr>
            <w:tcW w:w="1269" w:type="dxa"/>
            <w:vMerge/>
            <w:tcBorders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440B0DA" w14:textId="77777777" w:rsidR="0022129F" w:rsidRPr="00C360A2" w:rsidRDefault="0022129F" w:rsidP="00A67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2129F" w:rsidRPr="00C360A2" w14:paraId="3315B349" w14:textId="77777777" w:rsidTr="00A675D8">
        <w:trPr>
          <w:trHeight w:val="315"/>
        </w:trPr>
        <w:tc>
          <w:tcPr>
            <w:tcW w:w="1064" w:type="dxa"/>
            <w:vMerge w:val="restart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7D7D74" w14:textId="77777777" w:rsidR="0022129F" w:rsidRPr="00C360A2" w:rsidRDefault="0022129F" w:rsidP="00A675D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360A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ps7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*</w:t>
            </w:r>
          </w:p>
        </w:tc>
        <w:tc>
          <w:tcPr>
            <w:tcW w:w="991" w:type="dxa"/>
            <w:tcBorders>
              <w:top w:val="single" w:sz="12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428404" w14:textId="77777777" w:rsidR="0022129F" w:rsidRPr="00C360A2" w:rsidRDefault="0022129F" w:rsidP="00A675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r</w:t>
            </w:r>
          </w:p>
        </w:tc>
        <w:tc>
          <w:tcPr>
            <w:tcW w:w="6006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CF3BC3" w14:textId="77777777" w:rsidR="0022129F" w:rsidRPr="00C360A2" w:rsidRDefault="0022129F" w:rsidP="00A675D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60A2">
              <w:rPr>
                <w:rFonts w:ascii="Times New Roman" w:eastAsia="Times New Roman" w:hAnsi="Times New Roman" w:cs="Times New Roman"/>
                <w:sz w:val="24"/>
                <w:szCs w:val="24"/>
              </w:rPr>
              <w:t>TCAGTGTACAAGAAGCTGACCGGA</w:t>
            </w:r>
          </w:p>
        </w:tc>
        <w:tc>
          <w:tcPr>
            <w:tcW w:w="1269" w:type="dxa"/>
            <w:vMerge w:val="restart"/>
            <w:tcBorders>
              <w:top w:val="single" w:sz="12" w:space="0" w:color="auto"/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634650E" w14:textId="77777777" w:rsidR="0022129F" w:rsidRPr="00C360A2" w:rsidRDefault="0022129F" w:rsidP="00A67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</w:t>
            </w:r>
          </w:p>
        </w:tc>
      </w:tr>
      <w:tr w:rsidR="0022129F" w:rsidRPr="00C360A2" w14:paraId="1EC0573D" w14:textId="77777777" w:rsidTr="00A675D8">
        <w:trPr>
          <w:trHeight w:val="315"/>
        </w:trPr>
        <w:tc>
          <w:tcPr>
            <w:tcW w:w="1064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628BD242" w14:textId="77777777" w:rsidR="0022129F" w:rsidRPr="00C360A2" w:rsidRDefault="0022129F" w:rsidP="00A675D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991" w:type="dxa"/>
            <w:tcBorders>
              <w:top w:val="nil"/>
              <w:left w:val="single" w:sz="8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0E068B" w14:textId="77777777" w:rsidR="0022129F" w:rsidRPr="00C360A2" w:rsidRDefault="0022129F" w:rsidP="00A675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v</w:t>
            </w:r>
          </w:p>
        </w:tc>
        <w:tc>
          <w:tcPr>
            <w:tcW w:w="6006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1DD0CC" w14:textId="77777777" w:rsidR="0022129F" w:rsidRPr="00C360A2" w:rsidRDefault="0022129F" w:rsidP="00A675D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60A2">
              <w:rPr>
                <w:rFonts w:ascii="Times New Roman" w:eastAsia="Times New Roman" w:hAnsi="Times New Roman" w:cs="Times New Roman"/>
                <w:sz w:val="24"/>
                <w:szCs w:val="24"/>
              </w:rPr>
              <w:t>TTCCGCGCGCGCTCACTTATTAGATT</w:t>
            </w:r>
          </w:p>
        </w:tc>
        <w:tc>
          <w:tcPr>
            <w:tcW w:w="1269" w:type="dxa"/>
            <w:vMerge/>
            <w:tcBorders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4DFF4D6" w14:textId="77777777" w:rsidR="0022129F" w:rsidRPr="00C360A2" w:rsidRDefault="0022129F" w:rsidP="00A67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14:paraId="1CF01AE0" w14:textId="77777777" w:rsidR="00A75635" w:rsidRDefault="00A75635"/>
    <w:sectPr w:rsidR="00A7563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129F"/>
    <w:rsid w:val="0022129F"/>
    <w:rsid w:val="00A756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4B9E07"/>
  <w15:chartTrackingRefBased/>
  <w15:docId w15:val="{362C2558-FAE0-4619-BD4F-437337F91D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2129F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3</Words>
  <Characters>419</Characters>
  <Application>Microsoft Office Word</Application>
  <DocSecurity>0</DocSecurity>
  <Lines>3</Lines>
  <Paragraphs>1</Paragraphs>
  <ScaleCrop>false</ScaleCrop>
  <Company/>
  <LinksUpToDate>false</LinksUpToDate>
  <CharactersWithSpaces>4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pinch@nmsu.edu</dc:creator>
  <cp:keywords/>
  <dc:description/>
  <cp:lastModifiedBy>mpinch@nmsu.edu</cp:lastModifiedBy>
  <cp:revision>1</cp:revision>
  <dcterms:created xsi:type="dcterms:W3CDTF">2021-03-12T23:44:00Z</dcterms:created>
  <dcterms:modified xsi:type="dcterms:W3CDTF">2021-03-12T23:44:00Z</dcterms:modified>
</cp:coreProperties>
</file>